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F16B75" w14:textId="7191B7DC" w:rsidR="00A71A95" w:rsidRDefault="00A71A95" w:rsidP="00A71A95">
      <w:pPr>
        <w:spacing w:after="0"/>
        <w:jc w:val="both"/>
      </w:pPr>
      <w:r>
        <w:t>S</w:t>
      </w:r>
      <w:r w:rsidR="00032483">
        <w:t>1</w:t>
      </w:r>
      <w:r w:rsidR="00032483">
        <w:t xml:space="preserve"> </w:t>
      </w:r>
      <w:r>
        <w:t>Table</w:t>
      </w:r>
      <w:r w:rsidRPr="00B147B7">
        <w:t>: Logic grid and search strategy for the systematic review of Mortality of Mechanically Ventilated Patients in Intensive Care Units of Ethiopian Hospitals</w:t>
      </w:r>
      <w:r>
        <w:t>, 2023.</w:t>
      </w:r>
    </w:p>
    <w:p w14:paraId="0AB42B78" w14:textId="77777777" w:rsidR="00A71A95" w:rsidRPr="0014236E" w:rsidRDefault="00A71A95" w:rsidP="00A71A95">
      <w:pPr>
        <w:spacing w:after="0" w:line="240" w:lineRule="auto"/>
        <w:jc w:val="both"/>
        <w:rPr>
          <w:sz w:val="22"/>
          <w:szCs w:val="22"/>
        </w:rPr>
      </w:pPr>
    </w:p>
    <w:tbl>
      <w:tblPr>
        <w:tblStyle w:val="TableGrid"/>
        <w:tblpPr w:leftFromText="180" w:rightFromText="180" w:vertAnchor="text" w:tblpX="-545" w:tblpY="51"/>
        <w:tblW w:w="10985" w:type="dxa"/>
        <w:tblLook w:val="04A0" w:firstRow="1" w:lastRow="0" w:firstColumn="1" w:lastColumn="0" w:noHBand="0" w:noVBand="1"/>
      </w:tblPr>
      <w:tblGrid>
        <w:gridCol w:w="2515"/>
        <w:gridCol w:w="4140"/>
        <w:gridCol w:w="4330"/>
      </w:tblGrid>
      <w:tr w:rsidR="00A71A95" w:rsidRPr="0014236E" w14:paraId="6B5267CB" w14:textId="77777777" w:rsidTr="00B80264">
        <w:tc>
          <w:tcPr>
            <w:tcW w:w="2515" w:type="dxa"/>
          </w:tcPr>
          <w:p w14:paraId="3CF44467" w14:textId="77777777" w:rsidR="00A71A95" w:rsidRPr="0014236E" w:rsidRDefault="00A71A95" w:rsidP="00B80264">
            <w:pPr>
              <w:spacing w:after="0"/>
              <w:rPr>
                <w:rFonts w:ascii="Times New Roman" w:hAnsi="Times New Roman" w:cs="Times New Roman"/>
                <w:b/>
                <w:bCs/>
              </w:rPr>
            </w:pPr>
            <w:r w:rsidRPr="0014236E">
              <w:rPr>
                <w:rFonts w:ascii="Times New Roman" w:hAnsi="Times New Roman" w:cs="Times New Roman"/>
                <w:b/>
                <w:bCs/>
              </w:rPr>
              <w:t>Condition</w:t>
            </w:r>
          </w:p>
        </w:tc>
        <w:tc>
          <w:tcPr>
            <w:tcW w:w="4140" w:type="dxa"/>
          </w:tcPr>
          <w:p w14:paraId="01F10AE6" w14:textId="77777777" w:rsidR="00A71A95" w:rsidRPr="0014236E" w:rsidRDefault="00A71A95" w:rsidP="00B80264">
            <w:pPr>
              <w:spacing w:after="0"/>
              <w:rPr>
                <w:rFonts w:ascii="Times New Roman" w:hAnsi="Times New Roman" w:cs="Times New Roman"/>
                <w:b/>
                <w:bCs/>
              </w:rPr>
            </w:pPr>
            <w:r w:rsidRPr="0014236E">
              <w:rPr>
                <w:rFonts w:ascii="Times New Roman" w:hAnsi="Times New Roman" w:cs="Times New Roman"/>
                <w:b/>
                <w:bCs/>
              </w:rPr>
              <w:t>Context</w:t>
            </w:r>
          </w:p>
        </w:tc>
        <w:tc>
          <w:tcPr>
            <w:tcW w:w="4330" w:type="dxa"/>
          </w:tcPr>
          <w:p w14:paraId="173BC71D" w14:textId="77777777" w:rsidR="00A71A95" w:rsidRPr="0014236E" w:rsidRDefault="00A71A95" w:rsidP="00B80264">
            <w:pPr>
              <w:spacing w:after="0"/>
              <w:rPr>
                <w:rFonts w:ascii="Times New Roman" w:hAnsi="Times New Roman" w:cs="Times New Roman"/>
                <w:b/>
                <w:bCs/>
              </w:rPr>
            </w:pPr>
            <w:r w:rsidRPr="0014236E">
              <w:rPr>
                <w:rFonts w:ascii="Times New Roman" w:hAnsi="Times New Roman" w:cs="Times New Roman"/>
                <w:b/>
                <w:bCs/>
              </w:rPr>
              <w:t>Population</w:t>
            </w:r>
          </w:p>
        </w:tc>
      </w:tr>
      <w:tr w:rsidR="00A71A95" w:rsidRPr="0014236E" w14:paraId="1D0B3EC1" w14:textId="77777777" w:rsidTr="00B80264">
        <w:tc>
          <w:tcPr>
            <w:tcW w:w="2515" w:type="dxa"/>
          </w:tcPr>
          <w:p w14:paraId="5364D9CB" w14:textId="77777777" w:rsidR="00A71A95" w:rsidRPr="0014236E" w:rsidRDefault="00A71A95" w:rsidP="00B80264">
            <w:pPr>
              <w:spacing w:after="0"/>
              <w:rPr>
                <w:rFonts w:ascii="Times New Roman" w:hAnsi="Times New Roman" w:cs="Times New Roman"/>
              </w:rPr>
            </w:pPr>
            <w:proofErr w:type="spellStart"/>
            <w:r w:rsidRPr="0014236E">
              <w:rPr>
                <w:rFonts w:ascii="Times New Roman" w:hAnsi="Times New Roman" w:cs="Times New Roman"/>
              </w:rPr>
              <w:t>MeSH</w:t>
            </w:r>
            <w:proofErr w:type="spellEnd"/>
          </w:p>
          <w:p w14:paraId="5F04351C" w14:textId="77777777" w:rsidR="00A71A95" w:rsidRPr="0014236E" w:rsidRDefault="00A71A95" w:rsidP="00B80264">
            <w:pPr>
              <w:pStyle w:val="ListParagraph"/>
              <w:spacing w:after="0" w:line="240" w:lineRule="auto"/>
              <w:rPr>
                <w:rFonts w:ascii="Times New Roman" w:hAnsi="Times New Roman" w:cs="Times New Roman"/>
              </w:rPr>
            </w:pPr>
            <w:r w:rsidRPr="0014236E">
              <w:rPr>
                <w:rFonts w:ascii="Times New Roman" w:hAnsi="Times New Roman" w:cs="Times New Roman"/>
              </w:rPr>
              <w:t>Mortality</w:t>
            </w:r>
          </w:p>
        </w:tc>
        <w:tc>
          <w:tcPr>
            <w:tcW w:w="4140" w:type="dxa"/>
          </w:tcPr>
          <w:p w14:paraId="3F765062" w14:textId="77777777" w:rsidR="00A71A95" w:rsidRPr="0014236E" w:rsidRDefault="00A71A95" w:rsidP="00B80264">
            <w:pPr>
              <w:spacing w:after="0"/>
              <w:rPr>
                <w:rFonts w:ascii="Times New Roman" w:hAnsi="Times New Roman" w:cs="Times New Roman"/>
              </w:rPr>
            </w:pPr>
            <w:proofErr w:type="spellStart"/>
            <w:r w:rsidRPr="0014236E">
              <w:rPr>
                <w:rFonts w:ascii="Times New Roman" w:hAnsi="Times New Roman" w:cs="Times New Roman"/>
              </w:rPr>
              <w:t>MeSH</w:t>
            </w:r>
            <w:proofErr w:type="spellEnd"/>
          </w:p>
          <w:p w14:paraId="38F697F1"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Ethiopia</w:t>
            </w:r>
          </w:p>
        </w:tc>
        <w:tc>
          <w:tcPr>
            <w:tcW w:w="4330" w:type="dxa"/>
          </w:tcPr>
          <w:p w14:paraId="672FD84F" w14:textId="77777777" w:rsidR="00A71A95" w:rsidRPr="0014236E" w:rsidRDefault="00A71A95" w:rsidP="00B80264">
            <w:pPr>
              <w:spacing w:after="0"/>
              <w:rPr>
                <w:rFonts w:ascii="Times New Roman" w:hAnsi="Times New Roman" w:cs="Times New Roman"/>
              </w:rPr>
            </w:pPr>
            <w:proofErr w:type="spellStart"/>
            <w:r w:rsidRPr="0014236E">
              <w:rPr>
                <w:rFonts w:ascii="Times New Roman" w:hAnsi="Times New Roman" w:cs="Times New Roman"/>
              </w:rPr>
              <w:t>MeSH</w:t>
            </w:r>
            <w:proofErr w:type="spellEnd"/>
          </w:p>
          <w:p w14:paraId="318A2DC9"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w:t>
            </w:r>
          </w:p>
        </w:tc>
      </w:tr>
      <w:tr w:rsidR="00A71A95" w:rsidRPr="0014236E" w14:paraId="64E26301" w14:textId="77777777" w:rsidTr="00B80264">
        <w:tc>
          <w:tcPr>
            <w:tcW w:w="2515" w:type="dxa"/>
          </w:tcPr>
          <w:p w14:paraId="53733792"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Ket terms</w:t>
            </w:r>
          </w:p>
          <w:p w14:paraId="0627C47E"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Death </w:t>
            </w:r>
          </w:p>
          <w:p w14:paraId="3EA9D131"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Mortality rate</w:t>
            </w:r>
          </w:p>
          <w:p w14:paraId="13CB2037"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Rate, mortality rates, mortality</w:t>
            </w:r>
          </w:p>
          <w:p w14:paraId="729FA888"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Death rate </w:t>
            </w:r>
          </w:p>
          <w:p w14:paraId="72115F57"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Rate, death</w:t>
            </w:r>
          </w:p>
          <w:p w14:paraId="1F838937"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Rates, death</w:t>
            </w:r>
          </w:p>
          <w:p w14:paraId="1433B928"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Associated factors</w:t>
            </w:r>
          </w:p>
          <w:p w14:paraId="1F52F386"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Predictors</w:t>
            </w:r>
          </w:p>
          <w:p w14:paraId="4C5513CD"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Determinants </w:t>
            </w:r>
          </w:p>
        </w:tc>
        <w:tc>
          <w:tcPr>
            <w:tcW w:w="4140" w:type="dxa"/>
          </w:tcPr>
          <w:p w14:paraId="76E57B2F"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Key terms</w:t>
            </w:r>
          </w:p>
          <w:p w14:paraId="5CB3A080"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Intensive Care Units of Ethiopia</w:t>
            </w:r>
          </w:p>
          <w:p w14:paraId="72213406"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Intensive Care Unit of Ethiopia</w:t>
            </w:r>
          </w:p>
          <w:p w14:paraId="7ED5CF19"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Unit, Intensive Care of Ethiopia</w:t>
            </w:r>
          </w:p>
        </w:tc>
        <w:tc>
          <w:tcPr>
            <w:tcW w:w="4330" w:type="dxa"/>
          </w:tcPr>
          <w:p w14:paraId="6B76FB46"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Free text</w:t>
            </w:r>
          </w:p>
          <w:p w14:paraId="4E929CBF"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Patients who received mechanical ventilation </w:t>
            </w:r>
          </w:p>
          <w:p w14:paraId="69943003"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Patients who received Ventilations, Mechanical </w:t>
            </w:r>
          </w:p>
          <w:p w14:paraId="7502E11E"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 xml:space="preserve">Patients who received Mechanical Ventilations </w:t>
            </w:r>
          </w:p>
          <w:p w14:paraId="0A8329AC" w14:textId="77777777" w:rsidR="00A71A95" w:rsidRPr="0014236E" w:rsidRDefault="00A71A95" w:rsidP="00B80264">
            <w:pPr>
              <w:spacing w:after="0"/>
              <w:ind w:left="360"/>
              <w:rPr>
                <w:rFonts w:ascii="Times New Roman" w:hAnsi="Times New Roman" w:cs="Times New Roman"/>
              </w:rPr>
            </w:pPr>
            <w:r w:rsidRPr="0014236E">
              <w:rPr>
                <w:rFonts w:ascii="Times New Roman" w:hAnsi="Times New Roman" w:cs="Times New Roman"/>
              </w:rPr>
              <w:t>Patients who received Ventilation, Mechanical</w:t>
            </w:r>
          </w:p>
        </w:tc>
      </w:tr>
      <w:tr w:rsidR="00A71A95" w:rsidRPr="0014236E" w14:paraId="61063D75" w14:textId="77777777" w:rsidTr="00B80264">
        <w:tc>
          <w:tcPr>
            <w:tcW w:w="2515" w:type="dxa"/>
          </w:tcPr>
          <w:p w14:paraId="5BFD0E0E" w14:textId="77777777" w:rsidR="00A71A95" w:rsidRPr="0014236E" w:rsidRDefault="00A71A95" w:rsidP="00B80264">
            <w:pPr>
              <w:rPr>
                <w:rFonts w:ascii="Times New Roman" w:hAnsi="Times New Roman" w:cs="Times New Roman"/>
                <w:b/>
                <w:bCs/>
              </w:rPr>
            </w:pPr>
            <w:r w:rsidRPr="0014236E">
              <w:rPr>
                <w:rFonts w:ascii="Times New Roman" w:hAnsi="Times New Roman" w:cs="Times New Roman"/>
                <w:b/>
                <w:bCs/>
              </w:rPr>
              <w:t>Data Base</w:t>
            </w:r>
          </w:p>
        </w:tc>
        <w:tc>
          <w:tcPr>
            <w:tcW w:w="4140" w:type="dxa"/>
          </w:tcPr>
          <w:p w14:paraId="1611101F" w14:textId="77777777" w:rsidR="00A71A95" w:rsidRPr="0014236E" w:rsidRDefault="00A71A95" w:rsidP="00B80264">
            <w:pPr>
              <w:rPr>
                <w:rFonts w:ascii="Times New Roman" w:hAnsi="Times New Roman" w:cs="Times New Roman"/>
                <w:b/>
                <w:bCs/>
              </w:rPr>
            </w:pPr>
            <w:r w:rsidRPr="0014236E">
              <w:rPr>
                <w:rFonts w:ascii="Times New Roman" w:hAnsi="Times New Roman" w:cs="Times New Roman"/>
                <w:b/>
                <w:bCs/>
              </w:rPr>
              <w:t>Searching terms</w:t>
            </w:r>
          </w:p>
        </w:tc>
        <w:tc>
          <w:tcPr>
            <w:tcW w:w="4330" w:type="dxa"/>
          </w:tcPr>
          <w:p w14:paraId="27A4315B" w14:textId="77777777" w:rsidR="00A71A95" w:rsidRPr="0014236E" w:rsidRDefault="00A71A95" w:rsidP="00B80264">
            <w:pPr>
              <w:rPr>
                <w:rFonts w:ascii="Times New Roman" w:hAnsi="Times New Roman" w:cs="Times New Roman"/>
                <w:b/>
                <w:bCs/>
              </w:rPr>
            </w:pPr>
            <w:r w:rsidRPr="0014236E">
              <w:rPr>
                <w:rFonts w:ascii="Times New Roman" w:hAnsi="Times New Roman" w:cs="Times New Roman"/>
                <w:b/>
                <w:bCs/>
              </w:rPr>
              <w:t>Number of studies</w:t>
            </w:r>
          </w:p>
        </w:tc>
      </w:tr>
      <w:tr w:rsidR="00A71A95" w:rsidRPr="0014236E" w14:paraId="51A68638" w14:textId="77777777" w:rsidTr="00B80264">
        <w:trPr>
          <w:trHeight w:val="3842"/>
        </w:trPr>
        <w:tc>
          <w:tcPr>
            <w:tcW w:w="2515" w:type="dxa"/>
          </w:tcPr>
          <w:p w14:paraId="4770A3B2"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PubMed</w:t>
            </w:r>
          </w:p>
        </w:tc>
        <w:tc>
          <w:tcPr>
            <w:tcW w:w="4140" w:type="dxa"/>
          </w:tcPr>
          <w:p w14:paraId="4744B69C"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mortality) OR (death)) OR (mortality rate)) OR (rate, mortality)) OR (rates, mortality)) OR (death rate)) OR (rate, death)) OR (rates, death)) AND ((((mechanical ventilation) OR (Ventilations, Mechanical)) OR (Mechanical Ventilations)) OR (Ventilation, Mechanical))) AND (((Intensive Care Units) OR (Intensive Care Unit)) OR (Unit, Intensive Care))) AND ((((Patients) OR (Patient)) OR (Clients)) OR (Client))) AND ((Ethiopia) OR (Federal Democratic Republic of Ethiopia))</w:t>
            </w:r>
          </w:p>
        </w:tc>
        <w:tc>
          <w:tcPr>
            <w:tcW w:w="4330" w:type="dxa"/>
          </w:tcPr>
          <w:p w14:paraId="321E5B6F"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32</w:t>
            </w:r>
          </w:p>
        </w:tc>
      </w:tr>
      <w:tr w:rsidR="00A71A95" w:rsidRPr="0014236E" w14:paraId="00152B82" w14:textId="77777777" w:rsidTr="00B80264">
        <w:tc>
          <w:tcPr>
            <w:tcW w:w="2515" w:type="dxa"/>
          </w:tcPr>
          <w:p w14:paraId="7C77E476"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Google scholar</w:t>
            </w:r>
          </w:p>
        </w:tc>
        <w:tc>
          <w:tcPr>
            <w:tcW w:w="4140" w:type="dxa"/>
          </w:tcPr>
          <w:p w14:paraId="1E848612"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 xml:space="preserve">(‘mortality’ OR “death’ OR ‘mortality rate’ OR ‘rate, mortality’ OR ‘rates, mortality’ OR ‘death rate’ OR ‘rate, death’ OR ‘rates, death’) AND (‘Associated factors’ OR ‘ Predictors’ OR ‘Determinants’) AND (‘Patients who received mechanical ventilation’ OR ‘Patients who received Ventilations, Mechanical’ OR ‘Patients who received Mechanical Ventilations’ OR ‘Patients who received Ventilation, Mechanical’) AND (‘Intensive Care Units’ OR ‘Intensive Care Unit’ OR ‘Unit, </w:t>
            </w:r>
            <w:r w:rsidRPr="0014236E">
              <w:rPr>
                <w:rFonts w:ascii="Times New Roman" w:hAnsi="Times New Roman" w:cs="Times New Roman"/>
              </w:rPr>
              <w:lastRenderedPageBreak/>
              <w:t>Intensive Care’) AND (‘Ethiopia’ OR ‘Federal Democratic Republic of Ethiopia’)</w:t>
            </w:r>
          </w:p>
        </w:tc>
        <w:tc>
          <w:tcPr>
            <w:tcW w:w="4330" w:type="dxa"/>
          </w:tcPr>
          <w:p w14:paraId="5D18161D"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lastRenderedPageBreak/>
              <w:t>1,730</w:t>
            </w:r>
          </w:p>
        </w:tc>
      </w:tr>
      <w:tr w:rsidR="00A71A95" w:rsidRPr="0014236E" w14:paraId="474BE68E" w14:textId="77777777" w:rsidTr="00B80264">
        <w:tc>
          <w:tcPr>
            <w:tcW w:w="2515" w:type="dxa"/>
          </w:tcPr>
          <w:p w14:paraId="4732CCF4" w14:textId="77777777" w:rsidR="00A71A95" w:rsidRPr="0014236E" w:rsidRDefault="00A71A95" w:rsidP="00B80264">
            <w:pPr>
              <w:spacing w:after="0"/>
              <w:rPr>
                <w:rFonts w:ascii="Times New Roman" w:hAnsi="Times New Roman" w:cs="Times New Roman"/>
              </w:rPr>
            </w:pPr>
            <w:proofErr w:type="spellStart"/>
            <w:r w:rsidRPr="0014236E">
              <w:rPr>
                <w:rFonts w:ascii="Times New Roman" w:hAnsi="Times New Roman" w:cs="Times New Roman"/>
              </w:rPr>
              <w:t>Hinari</w:t>
            </w:r>
            <w:proofErr w:type="spellEnd"/>
          </w:p>
        </w:tc>
        <w:tc>
          <w:tcPr>
            <w:tcW w:w="4140" w:type="dxa"/>
          </w:tcPr>
          <w:p w14:paraId="02ED855C"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Mortality) OR (death) OR (death rate) OR (mortality rate)) AND ((associated factors) OR (predictors) OR (determinants)) AND ((mechanically ventilated patients) OR (patients who received mechanical ventilation)) AND ((Intensive Care Units) OR (ICU)) AND (Ethiopia)</w:t>
            </w:r>
          </w:p>
        </w:tc>
        <w:tc>
          <w:tcPr>
            <w:tcW w:w="4330" w:type="dxa"/>
          </w:tcPr>
          <w:p w14:paraId="6D21DDEE"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color w:val="333333"/>
                <w:shd w:val="clear" w:color="auto" w:fill="F3F7FA"/>
              </w:rPr>
              <w:t>8</w:t>
            </w:r>
          </w:p>
        </w:tc>
      </w:tr>
      <w:tr w:rsidR="00A71A95" w:rsidRPr="0014236E" w14:paraId="0E7CE75E" w14:textId="77777777" w:rsidTr="00B80264">
        <w:tc>
          <w:tcPr>
            <w:tcW w:w="2515" w:type="dxa"/>
          </w:tcPr>
          <w:p w14:paraId="45D8A024"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 xml:space="preserve">Other searches </w:t>
            </w:r>
          </w:p>
        </w:tc>
        <w:tc>
          <w:tcPr>
            <w:tcW w:w="4140" w:type="dxa"/>
          </w:tcPr>
          <w:p w14:paraId="228454A7" w14:textId="77777777" w:rsidR="00A71A95" w:rsidRPr="0014236E" w:rsidRDefault="00A71A95" w:rsidP="00B80264">
            <w:pPr>
              <w:spacing w:after="0"/>
              <w:rPr>
                <w:rFonts w:ascii="Times New Roman" w:hAnsi="Times New Roman" w:cs="Times New Roman"/>
              </w:rPr>
            </w:pPr>
          </w:p>
        </w:tc>
        <w:tc>
          <w:tcPr>
            <w:tcW w:w="4330" w:type="dxa"/>
          </w:tcPr>
          <w:p w14:paraId="49B060C3"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5</w:t>
            </w:r>
          </w:p>
        </w:tc>
      </w:tr>
      <w:tr w:rsidR="00A71A95" w:rsidRPr="0014236E" w14:paraId="4DDB6809" w14:textId="77777777" w:rsidTr="00B80264">
        <w:tc>
          <w:tcPr>
            <w:tcW w:w="2515" w:type="dxa"/>
          </w:tcPr>
          <w:p w14:paraId="68C4C269"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Total retrieved articles</w:t>
            </w:r>
          </w:p>
        </w:tc>
        <w:tc>
          <w:tcPr>
            <w:tcW w:w="4140" w:type="dxa"/>
          </w:tcPr>
          <w:p w14:paraId="5F631800" w14:textId="77777777" w:rsidR="00A71A95" w:rsidRPr="0014236E" w:rsidRDefault="00A71A95" w:rsidP="00B80264">
            <w:pPr>
              <w:spacing w:after="0"/>
              <w:rPr>
                <w:rFonts w:ascii="Times New Roman" w:hAnsi="Times New Roman" w:cs="Times New Roman"/>
              </w:rPr>
            </w:pPr>
          </w:p>
        </w:tc>
        <w:tc>
          <w:tcPr>
            <w:tcW w:w="4330" w:type="dxa"/>
          </w:tcPr>
          <w:p w14:paraId="779C9A61"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1,775</w:t>
            </w:r>
          </w:p>
        </w:tc>
      </w:tr>
      <w:tr w:rsidR="00A71A95" w:rsidRPr="0014236E" w14:paraId="091A6820" w14:textId="77777777" w:rsidTr="00B80264">
        <w:tc>
          <w:tcPr>
            <w:tcW w:w="2515" w:type="dxa"/>
          </w:tcPr>
          <w:p w14:paraId="7532F137"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Number of included studies</w:t>
            </w:r>
          </w:p>
        </w:tc>
        <w:tc>
          <w:tcPr>
            <w:tcW w:w="4140" w:type="dxa"/>
          </w:tcPr>
          <w:p w14:paraId="3E5CC3EA" w14:textId="77777777" w:rsidR="00A71A95" w:rsidRPr="0014236E" w:rsidRDefault="00A71A95" w:rsidP="00B80264">
            <w:pPr>
              <w:spacing w:after="0"/>
              <w:rPr>
                <w:rFonts w:ascii="Times New Roman" w:hAnsi="Times New Roman" w:cs="Times New Roman"/>
              </w:rPr>
            </w:pPr>
          </w:p>
        </w:tc>
        <w:tc>
          <w:tcPr>
            <w:tcW w:w="4330" w:type="dxa"/>
          </w:tcPr>
          <w:p w14:paraId="07D4C872" w14:textId="77777777" w:rsidR="00A71A95" w:rsidRPr="0014236E" w:rsidRDefault="00A71A95" w:rsidP="00B80264">
            <w:pPr>
              <w:spacing w:after="0"/>
              <w:rPr>
                <w:rFonts w:ascii="Times New Roman" w:hAnsi="Times New Roman" w:cs="Times New Roman"/>
              </w:rPr>
            </w:pPr>
            <w:r w:rsidRPr="0014236E">
              <w:rPr>
                <w:rFonts w:ascii="Times New Roman" w:hAnsi="Times New Roman" w:cs="Times New Roman"/>
              </w:rPr>
              <w:t>22</w:t>
            </w:r>
          </w:p>
        </w:tc>
      </w:tr>
    </w:tbl>
    <w:p w14:paraId="75046CD2" w14:textId="77777777" w:rsidR="009E0F8E" w:rsidRDefault="009E0F8E"/>
    <w:sectPr w:rsidR="009E0F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A95"/>
    <w:rsid w:val="00032483"/>
    <w:rsid w:val="009E0F8E"/>
    <w:rsid w:val="00A71A95"/>
    <w:rsid w:val="00FD2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85F432"/>
  <w15:chartTrackingRefBased/>
  <w15:docId w15:val="{F6D6B8A9-BC4B-44F7-947E-7CF67DB95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line="360" w:lineRule="auto"/>
        <w:ind w:left="720" w:hanging="7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A95"/>
    <w:pPr>
      <w:spacing w:after="160"/>
      <w:ind w:left="0" w:firstLine="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1A95"/>
    <w:pPr>
      <w:spacing w:line="240" w:lineRule="auto"/>
      <w:ind w:left="0" w:firstLine="0"/>
      <w:jc w:val="left"/>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A95"/>
    <w:pPr>
      <w:spacing w:line="259" w:lineRule="auto"/>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2</Words>
  <Characters>1842</Characters>
  <Application>Microsoft Office Word</Application>
  <DocSecurity>0</DocSecurity>
  <Lines>15</Lines>
  <Paragraphs>4</Paragraphs>
  <ScaleCrop>false</ScaleCrop>
  <Company/>
  <LinksUpToDate>false</LinksUpToDate>
  <CharactersWithSpaces>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esgen Ayenew</dc:creator>
  <cp:keywords/>
  <dc:description/>
  <cp:lastModifiedBy>Temesgen Ayenew</cp:lastModifiedBy>
  <cp:revision>2</cp:revision>
  <dcterms:created xsi:type="dcterms:W3CDTF">2024-01-04T10:02:00Z</dcterms:created>
  <dcterms:modified xsi:type="dcterms:W3CDTF">2024-04-19T14:03:00Z</dcterms:modified>
</cp:coreProperties>
</file>